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D499C" w14:textId="49175DD8" w:rsidR="000F2EC4" w:rsidRPr="00B94F30" w:rsidRDefault="00A61464" w:rsidP="000F2EC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94F30">
        <w:rPr>
          <w:rFonts w:ascii="Times New Roman" w:hAnsi="Times New Roman" w:cs="Times New Roman"/>
          <w:b/>
          <w:bCs/>
          <w:sz w:val="24"/>
          <w:szCs w:val="24"/>
        </w:rPr>
        <w:t xml:space="preserve">Online Supplement </w:t>
      </w:r>
      <w:r w:rsidR="00276F1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8D0F49" w:rsidRPr="00B94F3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F2EC4" w:rsidRPr="00B94F30">
        <w:rPr>
          <w:rFonts w:ascii="Times New Roman" w:hAnsi="Times New Roman" w:cs="Times New Roman"/>
          <w:b/>
          <w:bCs/>
          <w:sz w:val="24"/>
          <w:szCs w:val="24"/>
        </w:rPr>
        <w:t xml:space="preserve"> Frequency of all narrative access rout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03"/>
        <w:gridCol w:w="1984"/>
      </w:tblGrid>
      <w:tr w:rsidR="000F2EC4" w:rsidRPr="00B94F30" w14:paraId="59DE6894" w14:textId="77777777" w:rsidTr="00817210">
        <w:trPr>
          <w:jc w:val="center"/>
        </w:trPr>
        <w:tc>
          <w:tcPr>
            <w:tcW w:w="3403" w:type="dxa"/>
          </w:tcPr>
          <w:p w14:paraId="0BDDE80D" w14:textId="77777777" w:rsidR="000F2EC4" w:rsidRPr="00B94F30" w:rsidRDefault="000F2EC4" w:rsidP="008172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F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rative Access Route</w:t>
            </w:r>
          </w:p>
        </w:tc>
        <w:tc>
          <w:tcPr>
            <w:tcW w:w="1984" w:type="dxa"/>
          </w:tcPr>
          <w:p w14:paraId="5B1BF04C" w14:textId="77777777" w:rsidR="000F2EC4" w:rsidRPr="00B94F30" w:rsidRDefault="000F2EC4" w:rsidP="008172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F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</w:tr>
      <w:tr w:rsidR="000F2EC4" w:rsidRPr="00B94F30" w14:paraId="206FD9AB" w14:textId="77777777" w:rsidTr="00817210">
        <w:trPr>
          <w:jc w:val="center"/>
        </w:trPr>
        <w:tc>
          <w:tcPr>
            <w:tcW w:w="3403" w:type="dxa"/>
          </w:tcPr>
          <w:p w14:paraId="445ECEDB" w14:textId="77777777" w:rsidR="000F2EC4" w:rsidRPr="00B94F30" w:rsidRDefault="000F2EC4" w:rsidP="00817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F30">
              <w:rPr>
                <w:rFonts w:ascii="Times New Roman" w:hAnsi="Times New Roman" w:cs="Times New Roman"/>
                <w:sz w:val="24"/>
                <w:szCs w:val="24"/>
              </w:rPr>
              <w:t>Random narrative</w:t>
            </w:r>
          </w:p>
        </w:tc>
        <w:tc>
          <w:tcPr>
            <w:tcW w:w="1984" w:type="dxa"/>
          </w:tcPr>
          <w:p w14:paraId="04328047" w14:textId="77777777" w:rsidR="000F2EC4" w:rsidRPr="00B94F30" w:rsidRDefault="000F2EC4" w:rsidP="00817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F30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</w:tr>
      <w:tr w:rsidR="000F2EC4" w:rsidRPr="00B94F30" w14:paraId="6BF35E82" w14:textId="77777777" w:rsidTr="00817210">
        <w:trPr>
          <w:jc w:val="center"/>
        </w:trPr>
        <w:tc>
          <w:tcPr>
            <w:tcW w:w="3403" w:type="dxa"/>
          </w:tcPr>
          <w:p w14:paraId="7DFE3F99" w14:textId="77777777" w:rsidR="000F2EC4" w:rsidRPr="00B94F30" w:rsidRDefault="000F2EC4" w:rsidP="00817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F30">
              <w:rPr>
                <w:rFonts w:ascii="Times New Roman" w:hAnsi="Times New Roman" w:cs="Times New Roman"/>
                <w:sz w:val="24"/>
                <w:szCs w:val="24"/>
              </w:rPr>
              <w:t>Algorithmic recommender system</w:t>
            </w:r>
          </w:p>
        </w:tc>
        <w:tc>
          <w:tcPr>
            <w:tcW w:w="1984" w:type="dxa"/>
          </w:tcPr>
          <w:p w14:paraId="1DDABF8E" w14:textId="77777777" w:rsidR="000F2EC4" w:rsidRPr="00B94F30" w:rsidRDefault="000F2EC4" w:rsidP="00817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F30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</w:tr>
      <w:tr w:rsidR="000F2EC4" w:rsidRPr="00B94F30" w14:paraId="6E647334" w14:textId="77777777" w:rsidTr="00817210">
        <w:trPr>
          <w:jc w:val="center"/>
        </w:trPr>
        <w:tc>
          <w:tcPr>
            <w:tcW w:w="3403" w:type="dxa"/>
          </w:tcPr>
          <w:p w14:paraId="727D9CB5" w14:textId="77777777" w:rsidR="000F2EC4" w:rsidRPr="00B94F30" w:rsidRDefault="000F2EC4" w:rsidP="00817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F30">
              <w:rPr>
                <w:rFonts w:ascii="Times New Roman" w:hAnsi="Times New Roman" w:cs="Times New Roman"/>
                <w:sz w:val="24"/>
                <w:szCs w:val="24"/>
              </w:rPr>
              <w:t>Browse narrative categories</w:t>
            </w:r>
          </w:p>
        </w:tc>
        <w:tc>
          <w:tcPr>
            <w:tcW w:w="1984" w:type="dxa"/>
          </w:tcPr>
          <w:p w14:paraId="57F1B2C7" w14:textId="77777777" w:rsidR="000F2EC4" w:rsidRPr="00B94F30" w:rsidRDefault="000F2EC4" w:rsidP="00817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F3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0F2EC4" w:rsidRPr="00B94F30" w14:paraId="7722C8AD" w14:textId="77777777" w:rsidTr="00817210">
        <w:trPr>
          <w:jc w:val="center"/>
        </w:trPr>
        <w:tc>
          <w:tcPr>
            <w:tcW w:w="3403" w:type="dxa"/>
          </w:tcPr>
          <w:p w14:paraId="1EA475D9" w14:textId="77777777" w:rsidR="000F2EC4" w:rsidRPr="00B94F30" w:rsidRDefault="000F2EC4" w:rsidP="00817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F30">
              <w:rPr>
                <w:rFonts w:ascii="Times New Roman" w:hAnsi="Times New Roman" w:cs="Times New Roman"/>
                <w:sz w:val="24"/>
                <w:szCs w:val="24"/>
              </w:rPr>
              <w:t>First narrative</w:t>
            </w:r>
          </w:p>
        </w:tc>
        <w:tc>
          <w:tcPr>
            <w:tcW w:w="1984" w:type="dxa"/>
          </w:tcPr>
          <w:p w14:paraId="2649C54C" w14:textId="77777777" w:rsidR="000F2EC4" w:rsidRPr="00B94F30" w:rsidRDefault="000F2EC4" w:rsidP="00817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F3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0F2EC4" w:rsidRPr="00B94F30" w14:paraId="69FCDC1A" w14:textId="77777777" w:rsidTr="00817210">
        <w:trPr>
          <w:jc w:val="center"/>
        </w:trPr>
        <w:tc>
          <w:tcPr>
            <w:tcW w:w="3403" w:type="dxa"/>
          </w:tcPr>
          <w:p w14:paraId="0C798D69" w14:textId="77777777" w:rsidR="000F2EC4" w:rsidRPr="00B94F30" w:rsidRDefault="000F2EC4" w:rsidP="00817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F30">
              <w:rPr>
                <w:rFonts w:ascii="Times New Roman" w:hAnsi="Times New Roman" w:cs="Times New Roman"/>
                <w:sz w:val="24"/>
                <w:szCs w:val="24"/>
              </w:rPr>
              <w:t>Narratives rated as hopeful</w:t>
            </w:r>
          </w:p>
        </w:tc>
        <w:tc>
          <w:tcPr>
            <w:tcW w:w="1984" w:type="dxa"/>
          </w:tcPr>
          <w:p w14:paraId="2E32B2A9" w14:textId="77777777" w:rsidR="000F2EC4" w:rsidRPr="00B94F30" w:rsidRDefault="000F2EC4" w:rsidP="00817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F3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F2EC4" w:rsidRPr="00B94F30" w14:paraId="7D18ACF3" w14:textId="77777777" w:rsidTr="00817210">
        <w:trPr>
          <w:jc w:val="center"/>
        </w:trPr>
        <w:tc>
          <w:tcPr>
            <w:tcW w:w="3403" w:type="dxa"/>
          </w:tcPr>
          <w:p w14:paraId="2494C211" w14:textId="77777777" w:rsidR="000F2EC4" w:rsidRPr="00B94F30" w:rsidRDefault="000F2EC4" w:rsidP="00817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F30">
              <w:rPr>
                <w:rFonts w:ascii="Times New Roman" w:hAnsi="Times New Roman" w:cs="Times New Roman"/>
                <w:sz w:val="24"/>
                <w:szCs w:val="24"/>
              </w:rPr>
              <w:t>Narratives received via email</w:t>
            </w:r>
          </w:p>
        </w:tc>
        <w:tc>
          <w:tcPr>
            <w:tcW w:w="1984" w:type="dxa"/>
          </w:tcPr>
          <w:p w14:paraId="79E5B9E0" w14:textId="77777777" w:rsidR="000F2EC4" w:rsidRPr="00B94F30" w:rsidRDefault="000F2EC4" w:rsidP="00817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F3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F2EC4" w:rsidRPr="00B94F30" w14:paraId="451EE0E8" w14:textId="77777777" w:rsidTr="00817210">
        <w:trPr>
          <w:jc w:val="center"/>
        </w:trPr>
        <w:tc>
          <w:tcPr>
            <w:tcW w:w="3403" w:type="dxa"/>
          </w:tcPr>
          <w:p w14:paraId="36AFD9BE" w14:textId="77777777" w:rsidR="000F2EC4" w:rsidRPr="00B94F30" w:rsidRDefault="000F2EC4" w:rsidP="00817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F30">
              <w:rPr>
                <w:rFonts w:ascii="Times New Roman" w:hAnsi="Times New Roman" w:cs="Times New Roman"/>
                <w:sz w:val="24"/>
                <w:szCs w:val="24"/>
              </w:rPr>
              <w:t>Narratives marked as favourites</w:t>
            </w:r>
          </w:p>
        </w:tc>
        <w:tc>
          <w:tcPr>
            <w:tcW w:w="1984" w:type="dxa"/>
          </w:tcPr>
          <w:p w14:paraId="1341246B" w14:textId="77777777" w:rsidR="000F2EC4" w:rsidRPr="00B94F30" w:rsidRDefault="000F2EC4" w:rsidP="00817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F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59586C3F" w14:textId="77777777" w:rsidR="00DE5EBE" w:rsidRPr="00B94F30" w:rsidRDefault="00DE5EBE">
      <w:pPr>
        <w:rPr>
          <w:rFonts w:ascii="Times New Roman" w:hAnsi="Times New Roman" w:cs="Times New Roman"/>
          <w:sz w:val="24"/>
          <w:szCs w:val="24"/>
        </w:rPr>
      </w:pPr>
    </w:p>
    <w:sectPr w:rsidR="00DE5EBE" w:rsidRPr="00B94F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EC4"/>
    <w:rsid w:val="000F2EC4"/>
    <w:rsid w:val="00276F1F"/>
    <w:rsid w:val="004A6E2B"/>
    <w:rsid w:val="008D0F49"/>
    <w:rsid w:val="00A61464"/>
    <w:rsid w:val="00AC5869"/>
    <w:rsid w:val="00B94F30"/>
    <w:rsid w:val="00CB72AC"/>
    <w:rsid w:val="00DE5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7E4EF"/>
  <w15:chartTrackingRefBased/>
  <w15:docId w15:val="{FDABB386-D2DC-4F32-8C1D-5C731A90A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EC4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2E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Ng (staff)</dc:creator>
  <cp:keywords/>
  <dc:description/>
  <cp:lastModifiedBy>Frontiers</cp:lastModifiedBy>
  <cp:revision>7</cp:revision>
  <dcterms:created xsi:type="dcterms:W3CDTF">2023-01-23T09:44:00Z</dcterms:created>
  <dcterms:modified xsi:type="dcterms:W3CDTF">2024-01-11T12:41:00Z</dcterms:modified>
</cp:coreProperties>
</file>